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4. The statistic test of beta diversity of gut microbiota between infants fed by secretor and non-secretor mothers.   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pPr w:leftFromText="180" w:rightFromText="180" w:vertAnchor="text" w:horzAnchor="page" w:tblpX="2099" w:tblpY="55"/>
        <w:tblOverlap w:val="never"/>
        <w:tblW w:w="74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0"/>
        <w:gridCol w:w="1080"/>
        <w:gridCol w:w="1145"/>
        <w:gridCol w:w="1047"/>
        <w:gridCol w:w="10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439" w:type="dxa"/>
            <w:gridSpan w:val="5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ecretor vs. N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ecre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est / p valu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y 6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y 42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y 120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y 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nweighted_unifrac_t-tes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35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38E-06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991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nweighted_unifrac_two-wilcox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587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6E-05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638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eighted_unifrac_t-tes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438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529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1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eighted_unifrac_two-wilcox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864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56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637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313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160E7"/>
    <w:rsid w:val="6EF1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0:18:00Z</dcterms:created>
  <dc:creator>vivian1427109428</dc:creator>
  <cp:lastModifiedBy>vivian1427109428</cp:lastModifiedBy>
  <dcterms:modified xsi:type="dcterms:W3CDTF">2018-11-27T00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